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2E5BE" w14:textId="7A46E796" w:rsidR="00731803" w:rsidRPr="00CF6572" w:rsidRDefault="00C73B12" w:rsidP="00731803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Appendix 3</w:t>
      </w:r>
      <w:r w:rsidR="00731803" w:rsidRPr="00CF6572">
        <w:rPr>
          <w:i/>
          <w:iCs/>
          <w:lang w:val="en-GB"/>
        </w:rPr>
        <w:t xml:space="preserve"> – Study characteristic</w:t>
      </w:r>
      <w:r w:rsidR="00992986">
        <w:rPr>
          <w:i/>
          <w:iCs/>
          <w:lang w:val="en-GB"/>
        </w:rPr>
        <w:t>s</w:t>
      </w:r>
    </w:p>
    <w:tbl>
      <w:tblPr>
        <w:tblStyle w:val="Tabel-Gitter"/>
        <w:tblpPr w:leftFromText="141" w:rightFromText="141" w:tblpY="555"/>
        <w:tblW w:w="0" w:type="auto"/>
        <w:tblLook w:val="04A0" w:firstRow="1" w:lastRow="0" w:firstColumn="1" w:lastColumn="0" w:noHBand="0" w:noVBand="1"/>
      </w:tblPr>
      <w:tblGrid>
        <w:gridCol w:w="4167"/>
        <w:gridCol w:w="4129"/>
      </w:tblGrid>
      <w:tr w:rsidR="00731803" w:rsidRPr="00A0456B" w14:paraId="3F27E387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7E6982A" w14:textId="77777777" w:rsidR="00731803" w:rsidRPr="00A0456B" w:rsidRDefault="00731803" w:rsidP="00E458AF">
            <w:pPr>
              <w:suppressLineNumbers/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0456B">
              <w:rPr>
                <w:b/>
                <w:bCs/>
                <w:sz w:val="20"/>
                <w:szCs w:val="20"/>
                <w:lang w:val="en-GB"/>
              </w:rPr>
              <w:t>Country of study, n= 99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46844E5" w14:textId="77777777" w:rsidR="00731803" w:rsidRPr="00A0456B" w:rsidRDefault="00731803" w:rsidP="00E458AF">
            <w:pPr>
              <w:suppressLineNumbers/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bookmarkStart w:id="0" w:name="OLE_LINK14"/>
            <w:r w:rsidRPr="00A0456B">
              <w:rPr>
                <w:b/>
                <w:bCs/>
                <w:sz w:val="20"/>
                <w:szCs w:val="20"/>
                <w:lang w:val="en-GB"/>
              </w:rPr>
              <w:t>n (%)</w:t>
            </w:r>
            <w:bookmarkEnd w:id="0"/>
          </w:p>
        </w:tc>
      </w:tr>
      <w:tr w:rsidR="00731803" w:rsidRPr="00A0456B" w14:paraId="31ADA300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7FD1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44639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54 (55)</w:t>
            </w:r>
          </w:p>
        </w:tc>
      </w:tr>
      <w:tr w:rsidR="00731803" w:rsidRPr="00A0456B" w14:paraId="573FA992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F63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D67B1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0 (10)</w:t>
            </w:r>
          </w:p>
        </w:tc>
      </w:tr>
      <w:tr w:rsidR="00731803" w:rsidRPr="00A0456B" w14:paraId="3A3FF877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2FB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 xml:space="preserve">Ireland 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7512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5 (5)</w:t>
            </w:r>
          </w:p>
        </w:tc>
      </w:tr>
      <w:tr w:rsidR="00731803" w:rsidRPr="00A0456B" w14:paraId="5B7ED990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BDC7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C5F4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4 (4)</w:t>
            </w:r>
          </w:p>
        </w:tc>
      </w:tr>
      <w:tr w:rsidR="00731803" w:rsidRPr="00A0456B" w14:paraId="03EFF772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55D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1CF05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3 (3)</w:t>
            </w:r>
          </w:p>
        </w:tc>
      </w:tr>
      <w:tr w:rsidR="00731803" w:rsidRPr="00A0456B" w14:paraId="2B6E5EAA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70D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9A7459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3 (3)</w:t>
            </w:r>
          </w:p>
        </w:tc>
      </w:tr>
      <w:tr w:rsidR="00731803" w:rsidRPr="00A0456B" w14:paraId="1F171CD9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25B8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EF081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 (2)</w:t>
            </w:r>
          </w:p>
        </w:tc>
      </w:tr>
      <w:tr w:rsidR="00731803" w:rsidRPr="00A0456B" w14:paraId="2832162B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8247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4C8A5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 (2)</w:t>
            </w:r>
          </w:p>
        </w:tc>
      </w:tr>
      <w:tr w:rsidR="00731803" w:rsidRPr="00A0456B" w14:paraId="0C0F60B9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3A4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8C7FCB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 (2)</w:t>
            </w:r>
          </w:p>
        </w:tc>
      </w:tr>
      <w:tr w:rsidR="00731803" w:rsidRPr="00A0456B" w14:paraId="7D84913C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41BE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2CFA2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 (2)</w:t>
            </w:r>
          </w:p>
        </w:tc>
      </w:tr>
      <w:tr w:rsidR="00731803" w:rsidRPr="00A0456B" w14:paraId="40B94EAD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4B56A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07EB2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57889800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1EC9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05D9FE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08731554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10B7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ambodi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5A18B7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41367174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5D9C2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hile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FC1B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6E73578F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340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6BB12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4B47AB92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07BA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Iran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C514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5DFF1AE3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ED83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D7C87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28465FCB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5A1F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Liby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9211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5B62D1F5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C7B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Mexico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A75B7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3FBDAD12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D941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752BA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771A6F47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5CF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ED1A65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6B1EC648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E7C9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67E09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066EC60E" w14:textId="77777777" w:rsidTr="00E458A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6A9AD6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b/>
                <w:bCs/>
                <w:sz w:val="20"/>
                <w:szCs w:val="20"/>
                <w:lang w:val="en-GB"/>
              </w:rPr>
              <w:t>Year of publication</w:t>
            </w:r>
          </w:p>
        </w:tc>
      </w:tr>
      <w:tr w:rsidR="00731803" w:rsidRPr="00A0456B" w14:paraId="7F225222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B4F1" w14:textId="77777777" w:rsidR="00731803" w:rsidRPr="00A0456B" w:rsidRDefault="00731803" w:rsidP="00E458AF">
            <w:pPr>
              <w:suppressLineNumbers/>
              <w:spacing w:line="480" w:lineRule="auto"/>
              <w:ind w:leftChars="100" w:left="240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020-2024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A61AF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6 (26)</w:t>
            </w:r>
          </w:p>
        </w:tc>
      </w:tr>
      <w:tr w:rsidR="00731803" w:rsidRPr="00A0456B" w14:paraId="2BE7B235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E134" w14:textId="77777777" w:rsidR="00731803" w:rsidRPr="00A0456B" w:rsidRDefault="00731803" w:rsidP="00E458AF">
            <w:pPr>
              <w:suppressLineNumbers/>
              <w:spacing w:line="480" w:lineRule="auto"/>
              <w:ind w:leftChars="100" w:left="240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015-2019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D75A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34 (34)</w:t>
            </w:r>
          </w:p>
        </w:tc>
      </w:tr>
      <w:tr w:rsidR="00731803" w:rsidRPr="00A0456B" w14:paraId="4C131D85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5E9D" w14:textId="77777777" w:rsidR="00731803" w:rsidRPr="00A0456B" w:rsidRDefault="00731803" w:rsidP="00E458AF">
            <w:pPr>
              <w:suppressLineNumbers/>
              <w:spacing w:line="480" w:lineRule="auto"/>
              <w:ind w:leftChars="100" w:left="240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010-2014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6923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7 (27)</w:t>
            </w:r>
          </w:p>
        </w:tc>
      </w:tr>
      <w:tr w:rsidR="00731803" w:rsidRPr="00A0456B" w14:paraId="037B944C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483E" w14:textId="77777777" w:rsidR="00731803" w:rsidRPr="00A0456B" w:rsidRDefault="00731803" w:rsidP="00731803">
            <w:pPr>
              <w:pStyle w:val="Listeafsnit"/>
              <w:numPr>
                <w:ilvl w:val="0"/>
                <w:numId w:val="1"/>
              </w:numPr>
              <w:suppressLineNumbers/>
              <w:spacing w:after="160"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lastRenderedPageBreak/>
              <w:t>2009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C02C9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2 (12)</w:t>
            </w:r>
          </w:p>
        </w:tc>
      </w:tr>
      <w:tr w:rsidR="00731803" w:rsidRPr="00A0456B" w14:paraId="67D98B71" w14:textId="77777777" w:rsidTr="00E458A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6F4C941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</w:tr>
      <w:tr w:rsidR="00731803" w:rsidRPr="00A0456B" w14:paraId="5698CBD6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5D2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ohort study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E22C6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67 (68)</w:t>
            </w:r>
          </w:p>
        </w:tc>
      </w:tr>
      <w:tr w:rsidR="00731803" w:rsidRPr="00A0456B" w14:paraId="340F2C83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0BCA4" w14:textId="663930F1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Randomi</w:t>
            </w:r>
            <w:r w:rsidR="001810D6">
              <w:rPr>
                <w:sz w:val="20"/>
                <w:szCs w:val="20"/>
                <w:lang w:val="en-GB"/>
              </w:rPr>
              <w:t>s</w:t>
            </w:r>
            <w:r w:rsidRPr="00A0456B">
              <w:rPr>
                <w:sz w:val="20"/>
                <w:szCs w:val="20"/>
                <w:lang w:val="en-GB"/>
              </w:rPr>
              <w:t xml:space="preserve">ed controlled trial 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1A8A2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4 (24)</w:t>
            </w:r>
          </w:p>
        </w:tc>
      </w:tr>
      <w:tr w:rsidR="00731803" w:rsidRPr="00A0456B" w14:paraId="305A4966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7961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Observational study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DC4546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8 (8)</w:t>
            </w:r>
          </w:p>
        </w:tc>
      </w:tr>
      <w:tr w:rsidR="00731803" w:rsidRPr="00A0456B" w14:paraId="36F3F119" w14:textId="77777777" w:rsidTr="00E458A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2BEA606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b/>
                <w:bCs/>
                <w:sz w:val="20"/>
                <w:szCs w:val="20"/>
                <w:lang w:val="en-GB"/>
              </w:rPr>
              <w:t xml:space="preserve">Population </w:t>
            </w:r>
          </w:p>
        </w:tc>
      </w:tr>
      <w:tr w:rsidR="00731803" w:rsidRPr="00A0456B" w14:paraId="64F37B6E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1968" w14:textId="77777777" w:rsidR="00731803" w:rsidRPr="00A0456B" w:rsidRDefault="00731803" w:rsidP="00E458AF">
            <w:pPr>
              <w:suppressLineNumbers/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Medical doctor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5C960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72 (73)</w:t>
            </w:r>
          </w:p>
        </w:tc>
      </w:tr>
      <w:tr w:rsidR="00731803" w:rsidRPr="00A0456B" w14:paraId="045BBB1E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075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Medical student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CDB9C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2 (22)</w:t>
            </w:r>
          </w:p>
        </w:tc>
      </w:tr>
      <w:tr w:rsidR="00731803" w:rsidRPr="00A0456B" w14:paraId="1528D59D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227F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Nurse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064F9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0469467B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9584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Combined, both medical doctors, medical students, and nurse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4FCC9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4 (4)</w:t>
            </w:r>
          </w:p>
        </w:tc>
      </w:tr>
      <w:tr w:rsidR="00731803" w:rsidRPr="00A0456B" w14:paraId="7D48AC20" w14:textId="77777777" w:rsidTr="00E458A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5C18CF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b/>
                <w:bCs/>
                <w:sz w:val="20"/>
                <w:szCs w:val="20"/>
                <w:lang w:val="en-GB"/>
              </w:rPr>
              <w:t>Medical specialty</w:t>
            </w:r>
          </w:p>
        </w:tc>
      </w:tr>
      <w:tr w:rsidR="00731803" w:rsidRPr="00A0456B" w14:paraId="58F7524D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38C4" w14:textId="77777777" w:rsidR="00731803" w:rsidRPr="00A0456B" w:rsidRDefault="00731803" w:rsidP="00E458AF">
            <w:pPr>
              <w:suppressLineNumbers/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Anaesthesia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8E9BAE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2 (22)</w:t>
            </w:r>
          </w:p>
        </w:tc>
      </w:tr>
      <w:tr w:rsidR="00731803" w:rsidRPr="00A0456B" w14:paraId="282B9C14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49F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Paediatric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C259C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7 (17)</w:t>
            </w:r>
          </w:p>
        </w:tc>
      </w:tr>
      <w:tr w:rsidR="00731803" w:rsidRPr="00A0456B" w14:paraId="16966364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6CE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Internal medicine (not further elaborated)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1B84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1 (11)</w:t>
            </w:r>
          </w:p>
        </w:tc>
      </w:tr>
      <w:tr w:rsidR="00731803" w:rsidRPr="00A0456B" w14:paraId="07CD9839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BBA3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Multiple specialtie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E1A8E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1 (11)</w:t>
            </w:r>
          </w:p>
        </w:tc>
      </w:tr>
      <w:tr w:rsidR="00731803" w:rsidRPr="00A0456B" w14:paraId="0A4951C9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85F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Emergency medicine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23F75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4 (4)</w:t>
            </w:r>
          </w:p>
        </w:tc>
      </w:tr>
      <w:tr w:rsidR="00731803" w:rsidRPr="00A0456B" w14:paraId="2112C1DF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3D40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E180AF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2 (2)</w:t>
            </w:r>
          </w:p>
        </w:tc>
      </w:tr>
      <w:tr w:rsidR="00731803" w:rsidRPr="00A0456B" w14:paraId="622B9446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44B12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Geriatric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0E12F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6B233044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43738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Surgeons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72781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1 (1)</w:t>
            </w:r>
          </w:p>
        </w:tc>
      </w:tr>
      <w:tr w:rsidR="00731803" w:rsidRPr="00A0456B" w14:paraId="4B783BDB" w14:textId="77777777" w:rsidTr="00E458AF"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8794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121BD" w14:textId="77777777" w:rsidR="00731803" w:rsidRPr="00A0456B" w:rsidRDefault="00731803" w:rsidP="00E458AF">
            <w:pPr>
              <w:suppressLineNumbers/>
              <w:spacing w:line="480" w:lineRule="auto"/>
              <w:rPr>
                <w:sz w:val="20"/>
                <w:szCs w:val="20"/>
                <w:lang w:val="en-GB"/>
              </w:rPr>
            </w:pPr>
            <w:r w:rsidRPr="00A0456B">
              <w:rPr>
                <w:sz w:val="20"/>
                <w:szCs w:val="20"/>
                <w:lang w:val="en-GB"/>
              </w:rPr>
              <w:t>30 (30)</w:t>
            </w:r>
          </w:p>
        </w:tc>
      </w:tr>
    </w:tbl>
    <w:p w14:paraId="535625E4" w14:textId="77777777" w:rsidR="00E2722A" w:rsidRDefault="00E2722A"/>
    <w:sectPr w:rsidR="00E272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43F04"/>
    <w:multiLevelType w:val="hybridMultilevel"/>
    <w:tmpl w:val="9A94B392"/>
    <w:lvl w:ilvl="0" w:tplc="F55A48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1685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03"/>
    <w:rsid w:val="000000AA"/>
    <w:rsid w:val="000C6FDF"/>
    <w:rsid w:val="000D000D"/>
    <w:rsid w:val="001810D6"/>
    <w:rsid w:val="00237A5E"/>
    <w:rsid w:val="00242074"/>
    <w:rsid w:val="002A2CE2"/>
    <w:rsid w:val="00393D32"/>
    <w:rsid w:val="00524F70"/>
    <w:rsid w:val="005D62DD"/>
    <w:rsid w:val="0065151F"/>
    <w:rsid w:val="00731803"/>
    <w:rsid w:val="0081021C"/>
    <w:rsid w:val="0094017A"/>
    <w:rsid w:val="00992986"/>
    <w:rsid w:val="00C73B12"/>
    <w:rsid w:val="00CB1428"/>
    <w:rsid w:val="00E2722A"/>
    <w:rsid w:val="00F41442"/>
    <w:rsid w:val="00F77CE5"/>
    <w:rsid w:val="00FB7A3D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438792"/>
  <w15:chartTrackingRefBased/>
  <w15:docId w15:val="{0AF1E8A1-B9A8-4041-A8BD-2D525DF6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03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1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31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31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31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31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318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318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318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318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31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31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31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3180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3180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3180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3180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3180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318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318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31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31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31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31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3180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3180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3180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31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3180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31803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99"/>
    <w:qFormat/>
    <w:rsid w:val="00731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iw Nielsen</dc:creator>
  <cp:keywords/>
  <dc:description/>
  <cp:lastModifiedBy>Martine Siw Nielsen</cp:lastModifiedBy>
  <cp:revision>4</cp:revision>
  <dcterms:created xsi:type="dcterms:W3CDTF">2025-01-21T13:43:00Z</dcterms:created>
  <dcterms:modified xsi:type="dcterms:W3CDTF">2025-02-25T09:52:00Z</dcterms:modified>
</cp:coreProperties>
</file>